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AC387" w14:textId="17846FF3" w:rsidR="00F5607E" w:rsidRPr="00783F1C" w:rsidRDefault="00CB5E58" w:rsidP="00783F1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4</w:t>
      </w:r>
      <w:r w:rsidR="0040234B" w:rsidRPr="00783F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</w:t>
      </w:r>
      <w:r w:rsidR="007E56A8" w:rsidRPr="00783F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40234B" w:rsidRPr="00783F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le</w:t>
      </w:r>
      <w:r w:rsidRPr="00783F1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Hazard ratio (95% CI) for dementia risks using the imputed dataset (HRS 2002-2016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299"/>
        <w:gridCol w:w="1299"/>
        <w:gridCol w:w="1299"/>
        <w:gridCol w:w="1299"/>
        <w:gridCol w:w="1215"/>
      </w:tblGrid>
      <w:tr w:rsidR="00F5607E" w:rsidRPr="00783F1C" w14:paraId="5E04F7C0" w14:textId="77777777" w:rsidTr="00632371">
        <w:tc>
          <w:tcPr>
            <w:tcW w:w="1575" w:type="pct"/>
            <w:vMerge w:val="restart"/>
            <w:tcBorders>
              <w:top w:val="single" w:sz="4" w:space="0" w:color="auto"/>
              <w:bottom w:val="nil"/>
            </w:tcBorders>
          </w:tcPr>
          <w:p w14:paraId="200C0E0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at Diagnosis of T2DM (years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983D3CE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1613977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9E6437A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1B77079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75627A91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5</w:t>
            </w:r>
          </w:p>
        </w:tc>
      </w:tr>
      <w:tr w:rsidR="00F5607E" w:rsidRPr="00783F1C" w14:paraId="6429E765" w14:textId="77777777" w:rsidTr="00632371">
        <w:tc>
          <w:tcPr>
            <w:tcW w:w="1575" w:type="pct"/>
            <w:vMerge/>
            <w:tcBorders>
              <w:top w:val="nil"/>
              <w:bottom w:val="single" w:sz="4" w:space="0" w:color="auto"/>
            </w:tcBorders>
          </w:tcPr>
          <w:p w14:paraId="7FA160E1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2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0E99A9" w14:textId="77777777" w:rsidR="00F5607E" w:rsidRPr="00783F1C" w:rsidRDefault="00F5607E" w:rsidP="00783F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zards Ratio (95% Confidence Intervals)</w:t>
            </w:r>
          </w:p>
        </w:tc>
      </w:tr>
      <w:tr w:rsidR="00F5607E" w:rsidRPr="00783F1C" w14:paraId="17C16A58" w14:textId="77777777" w:rsidTr="00632371">
        <w:tc>
          <w:tcPr>
            <w:tcW w:w="1575" w:type="pct"/>
            <w:tcBorders>
              <w:top w:val="single" w:sz="4" w:space="0" w:color="auto"/>
            </w:tcBorders>
          </w:tcPr>
          <w:p w14:paraId="369F0966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70 (Ref, n = 154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0E3863A0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2452B53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13FF9CE9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0334F84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5B7E4F9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5607E" w:rsidRPr="00783F1C" w14:paraId="153352E1" w14:textId="77777777" w:rsidTr="00632371">
        <w:tc>
          <w:tcPr>
            <w:tcW w:w="1575" w:type="pct"/>
          </w:tcPr>
          <w:p w14:paraId="721974C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-69 (n = 419)</w:t>
            </w:r>
          </w:p>
        </w:tc>
        <w:tc>
          <w:tcPr>
            <w:tcW w:w="694" w:type="pct"/>
          </w:tcPr>
          <w:p w14:paraId="55A2DD93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 (1.01, 2.91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4" w:type="pct"/>
          </w:tcPr>
          <w:p w14:paraId="641B290A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3 (1.17, 3.51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94" w:type="pct"/>
          </w:tcPr>
          <w:p w14:paraId="0102604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 (0.95, 3.79)</w:t>
            </w:r>
          </w:p>
        </w:tc>
        <w:tc>
          <w:tcPr>
            <w:tcW w:w="694" w:type="pct"/>
          </w:tcPr>
          <w:p w14:paraId="5333DF4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 (0.99, 3.53)</w:t>
            </w:r>
          </w:p>
        </w:tc>
        <w:tc>
          <w:tcPr>
            <w:tcW w:w="651" w:type="pct"/>
          </w:tcPr>
          <w:p w14:paraId="080A7B92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 (0.67, 3.72)</w:t>
            </w:r>
          </w:p>
        </w:tc>
      </w:tr>
      <w:tr w:rsidR="00F5607E" w:rsidRPr="00783F1C" w14:paraId="77CC7B13" w14:textId="77777777" w:rsidTr="00632371">
        <w:tc>
          <w:tcPr>
            <w:tcW w:w="1575" w:type="pct"/>
          </w:tcPr>
          <w:p w14:paraId="6CFF361C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-59 (n = 378)</w:t>
            </w:r>
          </w:p>
        </w:tc>
        <w:tc>
          <w:tcPr>
            <w:tcW w:w="694" w:type="pct"/>
          </w:tcPr>
          <w:p w14:paraId="15CBCF1A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 (1.24, 3.19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4" w:type="pct"/>
          </w:tcPr>
          <w:p w14:paraId="46D4E6E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 (1.34, 3.51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94" w:type="pct"/>
          </w:tcPr>
          <w:p w14:paraId="70AABFD9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 (1.21, 2.89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4" w:type="pct"/>
          </w:tcPr>
          <w:p w14:paraId="618ECDC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 (1.23, 2.99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</w:tcPr>
          <w:p w14:paraId="3E7A6048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 (1.05, 1.76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F5607E" w:rsidRPr="00783F1C" w14:paraId="0BB34AA0" w14:textId="77777777" w:rsidTr="00632371">
        <w:trPr>
          <w:trHeight w:val="63"/>
        </w:trPr>
        <w:tc>
          <w:tcPr>
            <w:tcW w:w="1575" w:type="pct"/>
          </w:tcPr>
          <w:p w14:paraId="7A9A8EB2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0 (n = 262)</w:t>
            </w:r>
          </w:p>
        </w:tc>
        <w:tc>
          <w:tcPr>
            <w:tcW w:w="694" w:type="pct"/>
          </w:tcPr>
          <w:p w14:paraId="16613A2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 (1.47, 4.00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4" w:type="pct"/>
          </w:tcPr>
          <w:p w14:paraId="2B019F66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 (1.56, 4.31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4" w:type="pct"/>
          </w:tcPr>
          <w:p w14:paraId="784CD7BB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 (1.40, 3.11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4" w:type="pct"/>
          </w:tcPr>
          <w:p w14:paraId="36FD0C4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 (1.31, 3.08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51" w:type="pct"/>
          </w:tcPr>
          <w:p w14:paraId="24CDF16B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 (1.08, 1.97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F5607E" w:rsidRPr="00783F1C" w14:paraId="76A386DC" w14:textId="77777777" w:rsidTr="00632371">
        <w:trPr>
          <w:trHeight w:val="63"/>
        </w:trPr>
        <w:tc>
          <w:tcPr>
            <w:tcW w:w="1575" w:type="pct"/>
          </w:tcPr>
          <w:p w14:paraId="78428AC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694" w:type="pct"/>
          </w:tcPr>
          <w:p w14:paraId="2BD3E0E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694" w:type="pct"/>
          </w:tcPr>
          <w:p w14:paraId="7A6785E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694" w:type="pct"/>
          </w:tcPr>
          <w:p w14:paraId="708A0C5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5</w:t>
            </w:r>
          </w:p>
        </w:tc>
        <w:tc>
          <w:tcPr>
            <w:tcW w:w="694" w:type="pct"/>
          </w:tcPr>
          <w:p w14:paraId="7B097DBD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1</w:t>
            </w:r>
          </w:p>
        </w:tc>
        <w:tc>
          <w:tcPr>
            <w:tcW w:w="651" w:type="pct"/>
          </w:tcPr>
          <w:p w14:paraId="3629A4C9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7</w:t>
            </w:r>
          </w:p>
        </w:tc>
      </w:tr>
      <w:tr w:rsidR="00F5607E" w:rsidRPr="00783F1C" w14:paraId="5A59F2C9" w14:textId="77777777" w:rsidTr="00632371">
        <w:trPr>
          <w:trHeight w:val="63"/>
        </w:trPr>
        <w:tc>
          <w:tcPr>
            <w:tcW w:w="1575" w:type="pct"/>
          </w:tcPr>
          <w:p w14:paraId="7A79AFF0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at diagnosis by obesity interaction (Ref. ≥70 &amp; non-obese)</w:t>
            </w:r>
          </w:p>
        </w:tc>
        <w:tc>
          <w:tcPr>
            <w:tcW w:w="694" w:type="pct"/>
          </w:tcPr>
          <w:p w14:paraId="295F7A82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4EEB8B7E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3D533871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3CA90E7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1" w:type="pct"/>
          </w:tcPr>
          <w:p w14:paraId="3C9C7C51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5607E" w:rsidRPr="00783F1C" w14:paraId="1BD0470E" w14:textId="77777777" w:rsidTr="00632371">
        <w:trPr>
          <w:trHeight w:val="63"/>
        </w:trPr>
        <w:tc>
          <w:tcPr>
            <w:tcW w:w="1575" w:type="pct"/>
          </w:tcPr>
          <w:p w14:paraId="47C3EE2C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-69 × Obese</w:t>
            </w:r>
          </w:p>
        </w:tc>
        <w:tc>
          <w:tcPr>
            <w:tcW w:w="694" w:type="pct"/>
          </w:tcPr>
          <w:p w14:paraId="4294F011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66CA8D19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0393D88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59E61106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1" w:type="pct"/>
          </w:tcPr>
          <w:p w14:paraId="6A28018C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 (0.74, 4.43)</w:t>
            </w:r>
          </w:p>
        </w:tc>
      </w:tr>
      <w:tr w:rsidR="00F5607E" w:rsidRPr="00783F1C" w14:paraId="764E012C" w14:textId="77777777" w:rsidTr="00632371">
        <w:trPr>
          <w:trHeight w:val="63"/>
        </w:trPr>
        <w:tc>
          <w:tcPr>
            <w:tcW w:w="1575" w:type="pct"/>
          </w:tcPr>
          <w:p w14:paraId="2042ACD8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-59 × Obese</w:t>
            </w:r>
          </w:p>
        </w:tc>
        <w:tc>
          <w:tcPr>
            <w:tcW w:w="694" w:type="pct"/>
          </w:tcPr>
          <w:p w14:paraId="38ED9C42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0E9055E3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523BAAFF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561BE80E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1" w:type="pct"/>
          </w:tcPr>
          <w:p w14:paraId="07A23EC0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8 (1.05, 5.39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F5607E" w:rsidRPr="00783F1C" w14:paraId="14F6FD0F" w14:textId="77777777" w:rsidTr="00632371">
        <w:trPr>
          <w:trHeight w:val="63"/>
        </w:trPr>
        <w:tc>
          <w:tcPr>
            <w:tcW w:w="1575" w:type="pct"/>
          </w:tcPr>
          <w:p w14:paraId="298FE262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0 × Obese</w:t>
            </w:r>
          </w:p>
        </w:tc>
        <w:tc>
          <w:tcPr>
            <w:tcW w:w="694" w:type="pct"/>
          </w:tcPr>
          <w:p w14:paraId="0FEC8493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7FA6AD00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3847E2A5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94" w:type="pct"/>
          </w:tcPr>
          <w:p w14:paraId="38CEA158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1" w:type="pct"/>
          </w:tcPr>
          <w:p w14:paraId="6A1078CB" w14:textId="77777777" w:rsidR="00F5607E" w:rsidRPr="00783F1C" w:rsidRDefault="00F5607E" w:rsidP="00783F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 (1.18, 6.97)</w:t>
            </w:r>
            <w:r w:rsidRPr="00783F1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</w:tbl>
    <w:p w14:paraId="6256DED8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</w:p>
    <w:p w14:paraId="39AFFFBA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Analyses using Cox proportional hazards model when the outcome was incident dementia.</w:t>
      </w:r>
    </w:p>
    <w:p w14:paraId="2FF254B1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Trend test performed using the median values for each age at the diagnosis of T2DM category.</w:t>
      </w:r>
    </w:p>
    <w:p w14:paraId="7EA7E722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Model 1, adjusted for age, sex, race/ethnicity, income, and education.</w:t>
      </w:r>
    </w:p>
    <w:p w14:paraId="0A5B0595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Model 2, further adjusted for smoking and physical exercise.</w:t>
      </w:r>
    </w:p>
    <w:p w14:paraId="60F1CCEA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Model 3, further adjusted for HbA1c, body mass index, and comorbid conditions.</w:t>
      </w:r>
    </w:p>
    <w:p w14:paraId="374F1828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Model 4, further adjusted for insulin use and oral hyperglycemic medication use.</w:t>
      </w:r>
    </w:p>
    <w:p w14:paraId="705E86A1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del 5, further added the interaction terms between age at diagnosis of T2DM and obesity. </w:t>
      </w:r>
    </w:p>
    <w:p w14:paraId="755FAEFE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3F1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783F1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 .05, </w:t>
      </w:r>
      <w:r w:rsidRPr="00783F1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*</w:t>
      </w:r>
      <w:r w:rsidRPr="00783F1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 .01, </w:t>
      </w:r>
      <w:r w:rsidRPr="00783F1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**</w:t>
      </w:r>
      <w:r w:rsidRPr="00783F1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783F1C">
        <w:rPr>
          <w:rFonts w:ascii="Times New Roman" w:hAnsi="Times New Roman" w:cs="Times New Roman"/>
          <w:color w:val="000000" w:themeColor="text1"/>
          <w:sz w:val="22"/>
          <w:szCs w:val="22"/>
        </w:rPr>
        <w:t>&lt; .001.</w:t>
      </w:r>
    </w:p>
    <w:p w14:paraId="1397EE43" w14:textId="77777777" w:rsidR="00F5607E" w:rsidRPr="00783F1C" w:rsidRDefault="00F5607E" w:rsidP="00783F1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F5607E" w:rsidRPr="00783F1C" w:rsidSect="009F2AC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3C393" w14:textId="77777777" w:rsidR="00DC6C59" w:rsidRDefault="00DC6C59" w:rsidP="003A22A0">
      <w:r>
        <w:separator/>
      </w:r>
    </w:p>
  </w:endnote>
  <w:endnote w:type="continuationSeparator" w:id="0">
    <w:p w14:paraId="3696E7DB" w14:textId="77777777" w:rsidR="00DC6C59" w:rsidRDefault="00DC6C59" w:rsidP="003A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75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356B5" w14:textId="2CF6ADB3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0AF0" w14:textId="77777777" w:rsidR="003A22A0" w:rsidRDefault="003A22A0" w:rsidP="003A22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180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86B" w14:textId="4CBD6D46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2A89BF" w14:textId="77777777" w:rsidR="003A22A0" w:rsidRDefault="003A22A0" w:rsidP="003A22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E90EF" w14:textId="77777777" w:rsidR="00DC6C59" w:rsidRDefault="00DC6C59" w:rsidP="003A22A0">
      <w:r>
        <w:separator/>
      </w:r>
    </w:p>
  </w:footnote>
  <w:footnote w:type="continuationSeparator" w:id="0">
    <w:p w14:paraId="42F79188" w14:textId="77777777" w:rsidR="00DC6C59" w:rsidRDefault="00DC6C59" w:rsidP="003A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7E"/>
    <w:rsid w:val="000347B1"/>
    <w:rsid w:val="0020783C"/>
    <w:rsid w:val="00261440"/>
    <w:rsid w:val="002A741A"/>
    <w:rsid w:val="002D0B67"/>
    <w:rsid w:val="00315CBB"/>
    <w:rsid w:val="00342D6E"/>
    <w:rsid w:val="003A22A0"/>
    <w:rsid w:val="003F170F"/>
    <w:rsid w:val="0040234B"/>
    <w:rsid w:val="00475915"/>
    <w:rsid w:val="004847D7"/>
    <w:rsid w:val="004A6022"/>
    <w:rsid w:val="004B7B25"/>
    <w:rsid w:val="004D37A7"/>
    <w:rsid w:val="004E12AF"/>
    <w:rsid w:val="00632371"/>
    <w:rsid w:val="006B685F"/>
    <w:rsid w:val="006E36B6"/>
    <w:rsid w:val="006F3126"/>
    <w:rsid w:val="00783F1C"/>
    <w:rsid w:val="007B64C0"/>
    <w:rsid w:val="007D0694"/>
    <w:rsid w:val="007E56A8"/>
    <w:rsid w:val="007F3C9A"/>
    <w:rsid w:val="008E1EBB"/>
    <w:rsid w:val="00901E79"/>
    <w:rsid w:val="00927843"/>
    <w:rsid w:val="009B48C9"/>
    <w:rsid w:val="00A30164"/>
    <w:rsid w:val="00A76EBB"/>
    <w:rsid w:val="00AF21CE"/>
    <w:rsid w:val="00B74BA0"/>
    <w:rsid w:val="00BB778F"/>
    <w:rsid w:val="00C11E84"/>
    <w:rsid w:val="00CB5E58"/>
    <w:rsid w:val="00D333EF"/>
    <w:rsid w:val="00DC6C59"/>
    <w:rsid w:val="00DD0147"/>
    <w:rsid w:val="00E27727"/>
    <w:rsid w:val="00F2682C"/>
    <w:rsid w:val="00F5607E"/>
    <w:rsid w:val="00FD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0DE7F"/>
  <w15:chartTrackingRefBased/>
  <w15:docId w15:val="{F0852540-5839-A449-8B19-23CF05E5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2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A0"/>
  </w:style>
  <w:style w:type="character" w:styleId="PageNumber">
    <w:name w:val="page number"/>
    <w:basedOn w:val="DefaultParagraphFont"/>
    <w:uiPriority w:val="99"/>
    <w:semiHidden/>
    <w:unhideWhenUsed/>
    <w:rsid w:val="003A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Qi</dc:creator>
  <cp:keywords/>
  <dc:description/>
  <cp:lastModifiedBy>Xiang Qi</cp:lastModifiedBy>
  <cp:revision>36</cp:revision>
  <dcterms:created xsi:type="dcterms:W3CDTF">2023-02-02T17:00:00Z</dcterms:created>
  <dcterms:modified xsi:type="dcterms:W3CDTF">2024-09-14T07:30:00Z</dcterms:modified>
</cp:coreProperties>
</file>